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118FE" w14:textId="17DFA830" w:rsidR="005D7D8F" w:rsidRPr="009B7174" w:rsidRDefault="00BB61E1" w:rsidP="00941340">
      <w:pPr>
        <w:jc w:val="center"/>
        <w:rPr>
          <w:b/>
          <w:bCs/>
          <w:sz w:val="22"/>
          <w:u w:val="single"/>
        </w:rPr>
      </w:pPr>
      <w:r w:rsidRPr="009B7174">
        <w:rPr>
          <w:b/>
          <w:bCs/>
          <w:sz w:val="32"/>
          <w:szCs w:val="36"/>
          <w:u w:val="single"/>
        </w:rPr>
        <w:t>Rigid rhinoscopy simulator – post-participant questionnaire</w:t>
      </w:r>
      <w:r w:rsidR="009B7174" w:rsidRPr="009B7174">
        <w:rPr>
          <w:b/>
          <w:bCs/>
          <w:sz w:val="22"/>
          <w:u w:val="single"/>
        </w:rPr>
        <w:t xml:space="preserve"> </w:t>
      </w:r>
      <w:r w:rsidR="00191CB5" w:rsidRPr="009B7174">
        <w:rPr>
          <w:b/>
          <w:bCs/>
          <w:sz w:val="22"/>
          <w:u w:val="single"/>
        </w:rPr>
        <w:t xml:space="preserve"> </w:t>
      </w:r>
      <w:r w:rsidR="00C809CC">
        <w:rPr>
          <w:bCs/>
          <w:sz w:val="22"/>
        </w:rPr>
        <w:t>(Novices</w:t>
      </w:r>
      <w:r w:rsidR="005D7D8F" w:rsidRPr="009B7174">
        <w:rPr>
          <w:bCs/>
          <w:sz w:val="22"/>
        </w:rPr>
        <w:t>)</w:t>
      </w:r>
    </w:p>
    <w:p w14:paraId="13E8DD1F" w14:textId="77777777" w:rsidR="009B7174" w:rsidRPr="009B7174" w:rsidRDefault="009B7174" w:rsidP="00760692">
      <w:pPr>
        <w:rPr>
          <w:sz w:val="14"/>
        </w:rPr>
      </w:pPr>
    </w:p>
    <w:p w14:paraId="0DD64991" w14:textId="5E8EAF18" w:rsidR="00A56DF5" w:rsidRPr="008D3515" w:rsidRDefault="00A56DF5" w:rsidP="00A56DF5">
      <w:pPr>
        <w:pStyle w:val="ListParagraph"/>
        <w:rPr>
          <w:sz w:val="22"/>
          <w:szCs w:val="22"/>
        </w:rPr>
      </w:pPr>
      <w:r>
        <w:tab/>
      </w:r>
      <w:r w:rsidR="00222094">
        <w:tab/>
      </w:r>
      <w:r w:rsidR="008D3515">
        <w:tab/>
      </w:r>
      <w:r w:rsidR="008D3515">
        <w:tab/>
      </w:r>
      <w:r w:rsidR="008D3515">
        <w:tab/>
      </w:r>
      <w:r w:rsidR="008D3515">
        <w:tab/>
      </w:r>
      <w:r w:rsidR="008D3515">
        <w:tab/>
      </w:r>
    </w:p>
    <w:tbl>
      <w:tblPr>
        <w:tblStyle w:val="TableGrid"/>
        <w:tblW w:w="0" w:type="auto"/>
        <w:tblInd w:w="-90" w:type="dxa"/>
        <w:tblLook w:val="04A0" w:firstRow="1" w:lastRow="0" w:firstColumn="1" w:lastColumn="0" w:noHBand="0" w:noVBand="1"/>
      </w:tblPr>
      <w:tblGrid>
        <w:gridCol w:w="3965"/>
        <w:gridCol w:w="1082"/>
        <w:gridCol w:w="1141"/>
        <w:gridCol w:w="913"/>
        <w:gridCol w:w="1104"/>
      </w:tblGrid>
      <w:tr w:rsidR="00081E88" w14:paraId="1A8AA8D7" w14:textId="77777777" w:rsidTr="00081E88">
        <w:trPr>
          <w:trHeight w:val="701"/>
        </w:trPr>
        <w:tc>
          <w:tcPr>
            <w:tcW w:w="3965" w:type="dxa"/>
            <w:tcBorders>
              <w:top w:val="nil"/>
              <w:left w:val="nil"/>
            </w:tcBorders>
          </w:tcPr>
          <w:p w14:paraId="4887FFAF" w14:textId="77777777" w:rsidR="00081E88" w:rsidRDefault="00081E88" w:rsidP="006059E2">
            <w:pPr>
              <w:pStyle w:val="ListParagraph"/>
              <w:ind w:left="0"/>
            </w:pPr>
          </w:p>
          <w:p w14:paraId="60251270" w14:textId="77777777" w:rsidR="00081E88" w:rsidRDefault="00081E88" w:rsidP="006059E2">
            <w:pPr>
              <w:pStyle w:val="ListParagraph"/>
              <w:ind w:left="0"/>
            </w:pPr>
          </w:p>
          <w:p w14:paraId="70D0FFF6" w14:textId="442B5D9F" w:rsidR="00081E88" w:rsidRDefault="00081E88" w:rsidP="009B7174">
            <w:pPr>
              <w:pStyle w:val="ListParagraph"/>
              <w:ind w:left="0"/>
            </w:pPr>
            <w:r>
              <w:t xml:space="preserve">    Please mark </w:t>
            </w:r>
            <w:r w:rsidRPr="00941340">
              <w:rPr>
                <w:b/>
                <w:u w:val="single"/>
              </w:rPr>
              <w:t>ONE</w:t>
            </w:r>
            <w:r>
              <w:t xml:space="preserve"> box per question</w:t>
            </w:r>
          </w:p>
        </w:tc>
        <w:tc>
          <w:tcPr>
            <w:tcW w:w="1082" w:type="dxa"/>
          </w:tcPr>
          <w:p w14:paraId="71D437B6" w14:textId="77777777" w:rsidR="00081E88" w:rsidRPr="00941340" w:rsidRDefault="00081E88" w:rsidP="006059E2">
            <w:pPr>
              <w:pStyle w:val="ListParagraph"/>
              <w:ind w:left="0"/>
              <w:jc w:val="center"/>
              <w:rPr>
                <w:b/>
                <w:bCs/>
                <w:szCs w:val="28"/>
              </w:rPr>
            </w:pPr>
          </w:p>
          <w:p w14:paraId="1CF87ABA" w14:textId="6F3C27EA" w:rsidR="00081E88" w:rsidRPr="00941340" w:rsidRDefault="00081E88" w:rsidP="006059E2">
            <w:pPr>
              <w:pStyle w:val="ListParagraph"/>
              <w:ind w:left="0"/>
              <w:jc w:val="center"/>
              <w:rPr>
                <w:b/>
                <w:bCs/>
                <w:szCs w:val="28"/>
              </w:rPr>
            </w:pPr>
            <w:r w:rsidRPr="00941340">
              <w:rPr>
                <w:b/>
                <w:bCs/>
                <w:szCs w:val="28"/>
              </w:rPr>
              <w:t>Strongly Disagree</w:t>
            </w:r>
          </w:p>
        </w:tc>
        <w:tc>
          <w:tcPr>
            <w:tcW w:w="1141" w:type="dxa"/>
          </w:tcPr>
          <w:p w14:paraId="727C7F5C" w14:textId="77777777" w:rsidR="00081E88" w:rsidRPr="00941340" w:rsidRDefault="00081E88" w:rsidP="006059E2">
            <w:pPr>
              <w:pStyle w:val="ListParagraph"/>
              <w:ind w:left="0"/>
              <w:jc w:val="center"/>
              <w:rPr>
                <w:b/>
                <w:bCs/>
                <w:szCs w:val="28"/>
              </w:rPr>
            </w:pPr>
          </w:p>
          <w:p w14:paraId="0388FCE1" w14:textId="7CCA2864" w:rsidR="00081E88" w:rsidRPr="00941340" w:rsidRDefault="00081E88" w:rsidP="006059E2">
            <w:pPr>
              <w:pStyle w:val="ListParagraph"/>
              <w:ind w:left="0"/>
              <w:jc w:val="center"/>
              <w:rPr>
                <w:b/>
                <w:bCs/>
                <w:szCs w:val="28"/>
              </w:rPr>
            </w:pPr>
            <w:r w:rsidRPr="00941340">
              <w:rPr>
                <w:b/>
                <w:bCs/>
                <w:szCs w:val="28"/>
              </w:rPr>
              <w:t>Disagree</w:t>
            </w:r>
          </w:p>
        </w:tc>
        <w:tc>
          <w:tcPr>
            <w:tcW w:w="913" w:type="dxa"/>
          </w:tcPr>
          <w:p w14:paraId="77F43903" w14:textId="77777777" w:rsidR="00081E88" w:rsidRPr="00941340" w:rsidRDefault="00081E88" w:rsidP="006059E2">
            <w:pPr>
              <w:pStyle w:val="ListParagraph"/>
              <w:ind w:left="0"/>
              <w:jc w:val="center"/>
              <w:rPr>
                <w:b/>
                <w:bCs/>
                <w:szCs w:val="28"/>
              </w:rPr>
            </w:pPr>
          </w:p>
          <w:p w14:paraId="48D5C887" w14:textId="2D2ED027" w:rsidR="00081E88" w:rsidRPr="00941340" w:rsidRDefault="00081E88" w:rsidP="006059E2">
            <w:pPr>
              <w:pStyle w:val="ListParagraph"/>
              <w:ind w:left="0"/>
              <w:jc w:val="center"/>
              <w:rPr>
                <w:b/>
                <w:bCs/>
                <w:szCs w:val="28"/>
              </w:rPr>
            </w:pPr>
            <w:r w:rsidRPr="00941340">
              <w:rPr>
                <w:b/>
                <w:bCs/>
                <w:szCs w:val="28"/>
              </w:rPr>
              <w:t>Agree</w:t>
            </w:r>
          </w:p>
        </w:tc>
        <w:tc>
          <w:tcPr>
            <w:tcW w:w="1104" w:type="dxa"/>
          </w:tcPr>
          <w:p w14:paraId="07B7BFC8" w14:textId="77777777" w:rsidR="00081E88" w:rsidRPr="00941340" w:rsidRDefault="00081E88" w:rsidP="006059E2">
            <w:pPr>
              <w:pStyle w:val="ListParagraph"/>
              <w:ind w:left="0"/>
              <w:jc w:val="center"/>
              <w:rPr>
                <w:b/>
                <w:bCs/>
                <w:szCs w:val="28"/>
              </w:rPr>
            </w:pPr>
          </w:p>
          <w:p w14:paraId="4C7AB550" w14:textId="756A3D1F" w:rsidR="00081E88" w:rsidRPr="00941340" w:rsidRDefault="00081E88" w:rsidP="006059E2">
            <w:pPr>
              <w:pStyle w:val="ListParagraph"/>
              <w:ind w:left="0"/>
              <w:jc w:val="center"/>
              <w:rPr>
                <w:b/>
                <w:bCs/>
                <w:szCs w:val="28"/>
              </w:rPr>
            </w:pPr>
            <w:r w:rsidRPr="00941340">
              <w:rPr>
                <w:b/>
                <w:bCs/>
                <w:szCs w:val="28"/>
              </w:rPr>
              <w:t>Strongly Agree</w:t>
            </w:r>
          </w:p>
        </w:tc>
      </w:tr>
      <w:tr w:rsidR="00081E88" w14:paraId="5B6A4F28" w14:textId="77777777" w:rsidTr="00081E88">
        <w:trPr>
          <w:trHeight w:val="800"/>
        </w:trPr>
        <w:tc>
          <w:tcPr>
            <w:tcW w:w="3965" w:type="dxa"/>
          </w:tcPr>
          <w:p w14:paraId="547BED5C" w14:textId="5DE2EEC0" w:rsidR="00081E88" w:rsidRPr="00987303" w:rsidRDefault="00081E88" w:rsidP="006059E2">
            <w:pPr>
              <w:pStyle w:val="ListParagraph"/>
              <w:numPr>
                <w:ilvl w:val="0"/>
                <w:numId w:val="18"/>
              </w:numPr>
            </w:pPr>
            <w:r>
              <w:t xml:space="preserve">Practicing with this model would </w:t>
            </w:r>
            <w:r w:rsidRPr="00925394">
              <w:rPr>
                <w:b/>
                <w:bCs/>
              </w:rPr>
              <w:t>improve my abilit</w:t>
            </w:r>
            <w:r>
              <w:rPr>
                <w:b/>
                <w:bCs/>
              </w:rPr>
              <w:t>y to control the scope in rigid</w:t>
            </w:r>
            <w:r w:rsidRPr="00925394">
              <w:rPr>
                <w:b/>
                <w:bCs/>
              </w:rPr>
              <w:t xml:space="preserve"> rhinoscopies</w:t>
            </w:r>
          </w:p>
        </w:tc>
        <w:tc>
          <w:tcPr>
            <w:tcW w:w="1082" w:type="dxa"/>
          </w:tcPr>
          <w:p w14:paraId="314DD789" w14:textId="2554FE3E" w:rsidR="00081E88" w:rsidRDefault="00081E88" w:rsidP="006059E2">
            <w:pPr>
              <w:pStyle w:val="ListParagraph"/>
              <w:ind w:left="0"/>
              <w:jc w:val="center"/>
            </w:pPr>
          </w:p>
          <w:p w14:paraId="125278F1" w14:textId="48AA4559" w:rsidR="00081E88" w:rsidRDefault="00081E88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6FE05CFA" wp14:editId="15CECD1D">
                      <wp:simplePos x="0" y="0"/>
                      <wp:positionH relativeFrom="column">
                        <wp:posOffset>198755</wp:posOffset>
                      </wp:positionH>
                      <wp:positionV relativeFrom="paragraph">
                        <wp:posOffset>30480</wp:posOffset>
                      </wp:positionV>
                      <wp:extent cx="142240" cy="132080"/>
                      <wp:effectExtent l="0" t="0" r="10160" b="20320"/>
                      <wp:wrapNone/>
                      <wp:docPr id="2" name="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6DEB39B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Connector 2" o:spid="_x0000_s1026" type="#_x0000_t120" style="position:absolute;margin-left:15.65pt;margin-top:2.4pt;width:11.2pt;height:10.4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41" w:type="dxa"/>
          </w:tcPr>
          <w:p w14:paraId="00F664AF" w14:textId="5BBF81EF" w:rsidR="00081E88" w:rsidRDefault="00081E88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5CE89B4B" wp14:editId="399F7D85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216535</wp:posOffset>
                      </wp:positionV>
                      <wp:extent cx="142240" cy="132080"/>
                      <wp:effectExtent l="0" t="0" r="10160" b="20320"/>
                      <wp:wrapNone/>
                      <wp:docPr id="67" name="Connector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96AB3A" id="Connector 67" o:spid="_x0000_s1026" type="#_x0000_t120" style="position:absolute;margin-left:19.6pt;margin-top:17.05pt;width:11.2pt;height:10.4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13" w:type="dxa"/>
          </w:tcPr>
          <w:p w14:paraId="061C30B7" w14:textId="16492349" w:rsidR="00081E88" w:rsidRDefault="00081E88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74F5F418" wp14:editId="4799E0C4">
                      <wp:simplePos x="0" y="0"/>
                      <wp:positionH relativeFrom="column">
                        <wp:posOffset>154305</wp:posOffset>
                      </wp:positionH>
                      <wp:positionV relativeFrom="paragraph">
                        <wp:posOffset>217170</wp:posOffset>
                      </wp:positionV>
                      <wp:extent cx="142240" cy="132080"/>
                      <wp:effectExtent l="0" t="0" r="10160" b="20320"/>
                      <wp:wrapNone/>
                      <wp:docPr id="79" name="Connector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AFD15C" id="Connector 79" o:spid="_x0000_s1026" type="#_x0000_t120" style="position:absolute;margin-left:12.15pt;margin-top:17.1pt;width:11.2pt;height:10.4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04" w:type="dxa"/>
          </w:tcPr>
          <w:p w14:paraId="0285A07B" w14:textId="7D93B4E3" w:rsidR="00081E88" w:rsidRDefault="00081E88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268F7209" wp14:editId="11DED863">
                      <wp:simplePos x="0" y="0"/>
                      <wp:positionH relativeFrom="column">
                        <wp:posOffset>201930</wp:posOffset>
                      </wp:positionH>
                      <wp:positionV relativeFrom="paragraph">
                        <wp:posOffset>216535</wp:posOffset>
                      </wp:positionV>
                      <wp:extent cx="142240" cy="132080"/>
                      <wp:effectExtent l="0" t="0" r="10160" b="20320"/>
                      <wp:wrapNone/>
                      <wp:docPr id="85" name="Connector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72B425" id="Connector 85" o:spid="_x0000_s1026" type="#_x0000_t120" style="position:absolute;margin-left:15.9pt;margin-top:17.05pt;width:11.2pt;height:10.4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081E88" w14:paraId="17210EC1" w14:textId="77777777" w:rsidTr="00081E88">
        <w:trPr>
          <w:trHeight w:val="719"/>
        </w:trPr>
        <w:tc>
          <w:tcPr>
            <w:tcW w:w="3965" w:type="dxa"/>
          </w:tcPr>
          <w:p w14:paraId="186BAA22" w14:textId="60E759FB" w:rsidR="00081E88" w:rsidRPr="00987303" w:rsidRDefault="00081E88" w:rsidP="006059E2">
            <w:pPr>
              <w:pStyle w:val="ListParagraph"/>
              <w:numPr>
                <w:ilvl w:val="0"/>
                <w:numId w:val="18"/>
              </w:numPr>
            </w:pPr>
            <w:r>
              <w:t xml:space="preserve">Practicing with this model would </w:t>
            </w:r>
            <w:r w:rsidRPr="00925394">
              <w:rPr>
                <w:b/>
                <w:bCs/>
              </w:rPr>
              <w:t>impr</w:t>
            </w:r>
            <w:r>
              <w:rPr>
                <w:b/>
                <w:bCs/>
              </w:rPr>
              <w:t>ove my ability to perform rigid</w:t>
            </w:r>
            <w:r w:rsidRPr="00925394">
              <w:rPr>
                <w:b/>
                <w:bCs/>
              </w:rPr>
              <w:t xml:space="preserve"> rhinoscopies</w:t>
            </w:r>
          </w:p>
        </w:tc>
        <w:tc>
          <w:tcPr>
            <w:tcW w:w="1082" w:type="dxa"/>
          </w:tcPr>
          <w:p w14:paraId="756A9F0F" w14:textId="53BE1A00" w:rsidR="00081E88" w:rsidRDefault="00081E88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3EF857E7" wp14:editId="2D439046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31775</wp:posOffset>
                      </wp:positionV>
                      <wp:extent cx="142240" cy="132080"/>
                      <wp:effectExtent l="0" t="0" r="10160" b="20320"/>
                      <wp:wrapNone/>
                      <wp:docPr id="116" name="Connector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430008" id="Connector 116" o:spid="_x0000_s1026" type="#_x0000_t120" style="position:absolute;margin-left:15.6pt;margin-top:18.25pt;width:11.2pt;height:10.4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41" w:type="dxa"/>
          </w:tcPr>
          <w:p w14:paraId="1664F1F2" w14:textId="5A75F2B4" w:rsidR="00081E88" w:rsidRDefault="00081E88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79ECC70B" wp14:editId="1402991D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231775</wp:posOffset>
                      </wp:positionV>
                      <wp:extent cx="142240" cy="132080"/>
                      <wp:effectExtent l="0" t="0" r="10160" b="20320"/>
                      <wp:wrapNone/>
                      <wp:docPr id="68" name="Connector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19E8FB" id="Connector 68" o:spid="_x0000_s1026" type="#_x0000_t120" style="position:absolute;margin-left:20.8pt;margin-top:18.25pt;width:11.2pt;height:10.4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13" w:type="dxa"/>
          </w:tcPr>
          <w:p w14:paraId="2C5BAF61" w14:textId="0EDB7659" w:rsidR="00081E88" w:rsidRDefault="00081E88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79057270" wp14:editId="3E9FE1DD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231775</wp:posOffset>
                      </wp:positionV>
                      <wp:extent cx="142240" cy="132080"/>
                      <wp:effectExtent l="0" t="0" r="10160" b="20320"/>
                      <wp:wrapNone/>
                      <wp:docPr id="80" name="Connector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6B2D17" id="Connector 80" o:spid="_x0000_s1026" type="#_x0000_t120" style="position:absolute;margin-left:14.2pt;margin-top:18.25pt;width:11.2pt;height:10.4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04" w:type="dxa"/>
          </w:tcPr>
          <w:p w14:paraId="5463E3A5" w14:textId="43AAAE78" w:rsidR="00081E88" w:rsidRDefault="00081E88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05F4084A" wp14:editId="16A8AFCF">
                      <wp:simplePos x="0" y="0"/>
                      <wp:positionH relativeFrom="column">
                        <wp:posOffset>212090</wp:posOffset>
                      </wp:positionH>
                      <wp:positionV relativeFrom="paragraph">
                        <wp:posOffset>231775</wp:posOffset>
                      </wp:positionV>
                      <wp:extent cx="142240" cy="132080"/>
                      <wp:effectExtent l="0" t="0" r="10160" b="20320"/>
                      <wp:wrapNone/>
                      <wp:docPr id="86" name="Connector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10E44B" id="Connector 86" o:spid="_x0000_s1026" type="#_x0000_t120" style="position:absolute;margin-left:16.7pt;margin-top:18.25pt;width:11.2pt;height:10.4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081E88" w14:paraId="683894BC" w14:textId="77777777" w:rsidTr="00081E88">
        <w:trPr>
          <w:trHeight w:val="791"/>
        </w:trPr>
        <w:tc>
          <w:tcPr>
            <w:tcW w:w="3965" w:type="dxa"/>
          </w:tcPr>
          <w:p w14:paraId="6A3FC579" w14:textId="4E38332A" w:rsidR="00081E88" w:rsidRPr="00987303" w:rsidRDefault="00081E88" w:rsidP="006059E2">
            <w:pPr>
              <w:pStyle w:val="ListParagraph"/>
              <w:numPr>
                <w:ilvl w:val="0"/>
                <w:numId w:val="18"/>
              </w:numPr>
            </w:pPr>
            <w:r w:rsidRPr="00474E16">
              <w:rPr>
                <w:color w:val="000000" w:themeColor="text1"/>
              </w:rPr>
              <w:t xml:space="preserve">The use of this model is an </w:t>
            </w:r>
            <w:r w:rsidRPr="00925394">
              <w:rPr>
                <w:b/>
                <w:bCs/>
                <w:color w:val="000000" w:themeColor="text1"/>
              </w:rPr>
              <w:t>appropriately challenging way to promote growth of my skills</w:t>
            </w:r>
            <w:r>
              <w:rPr>
                <w:color w:val="000000" w:themeColor="text1"/>
              </w:rPr>
              <w:t xml:space="preserve"> applicable to rigid</w:t>
            </w:r>
            <w:r w:rsidRPr="00474E16">
              <w:rPr>
                <w:color w:val="000000" w:themeColor="text1"/>
              </w:rPr>
              <w:t xml:space="preserve"> rhinoscopy</w:t>
            </w:r>
          </w:p>
        </w:tc>
        <w:tc>
          <w:tcPr>
            <w:tcW w:w="1082" w:type="dxa"/>
          </w:tcPr>
          <w:p w14:paraId="2B87981D" w14:textId="53114826" w:rsidR="00081E88" w:rsidRDefault="00081E88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5909BB6F" wp14:editId="6C556D67">
                      <wp:simplePos x="0" y="0"/>
                      <wp:positionH relativeFrom="column">
                        <wp:posOffset>198755</wp:posOffset>
                      </wp:positionH>
                      <wp:positionV relativeFrom="paragraph">
                        <wp:posOffset>327660</wp:posOffset>
                      </wp:positionV>
                      <wp:extent cx="142240" cy="132080"/>
                      <wp:effectExtent l="0" t="0" r="10160" b="20320"/>
                      <wp:wrapNone/>
                      <wp:docPr id="63" name="Connector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AC7862" id="Connector 63" o:spid="_x0000_s1026" type="#_x0000_t120" style="position:absolute;margin-left:15.65pt;margin-top:25.8pt;width:11.2pt;height:10.4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41" w:type="dxa"/>
          </w:tcPr>
          <w:p w14:paraId="0BE34C42" w14:textId="1C76DEF4" w:rsidR="00081E88" w:rsidRDefault="00081E88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1753F030" wp14:editId="2452F37E">
                      <wp:simplePos x="0" y="0"/>
                      <wp:positionH relativeFrom="column">
                        <wp:posOffset>254000</wp:posOffset>
                      </wp:positionH>
                      <wp:positionV relativeFrom="paragraph">
                        <wp:posOffset>327660</wp:posOffset>
                      </wp:positionV>
                      <wp:extent cx="142240" cy="132080"/>
                      <wp:effectExtent l="0" t="0" r="10160" b="20320"/>
                      <wp:wrapNone/>
                      <wp:docPr id="69" name="Connector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4AA015" id="Connector 69" o:spid="_x0000_s1026" type="#_x0000_t120" style="position:absolute;margin-left:20pt;margin-top:25.8pt;width:11.2pt;height:10.4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13" w:type="dxa"/>
          </w:tcPr>
          <w:p w14:paraId="23F9AA34" w14:textId="5CBA7360" w:rsidR="00081E88" w:rsidRDefault="00081E88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196C2EC4" wp14:editId="3876EF6B">
                      <wp:simplePos x="0" y="0"/>
                      <wp:positionH relativeFrom="column">
                        <wp:posOffset>159385</wp:posOffset>
                      </wp:positionH>
                      <wp:positionV relativeFrom="paragraph">
                        <wp:posOffset>327025</wp:posOffset>
                      </wp:positionV>
                      <wp:extent cx="142240" cy="132080"/>
                      <wp:effectExtent l="0" t="0" r="10160" b="20320"/>
                      <wp:wrapNone/>
                      <wp:docPr id="81" name="Connector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36D26C" id="Connector 81" o:spid="_x0000_s1026" type="#_x0000_t120" style="position:absolute;margin-left:12.55pt;margin-top:25.75pt;width:11.2pt;height:10.4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04" w:type="dxa"/>
          </w:tcPr>
          <w:p w14:paraId="3C035DF7" w14:textId="4A261A9E" w:rsidR="00081E88" w:rsidRDefault="00081E88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32D80454" wp14:editId="45CBAF6B">
                      <wp:simplePos x="0" y="0"/>
                      <wp:positionH relativeFrom="column">
                        <wp:posOffset>201930</wp:posOffset>
                      </wp:positionH>
                      <wp:positionV relativeFrom="paragraph">
                        <wp:posOffset>327025</wp:posOffset>
                      </wp:positionV>
                      <wp:extent cx="142240" cy="132080"/>
                      <wp:effectExtent l="0" t="0" r="10160" b="20320"/>
                      <wp:wrapNone/>
                      <wp:docPr id="87" name="Connector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761D9C" id="Connector 87" o:spid="_x0000_s1026" type="#_x0000_t120" style="position:absolute;margin-left:15.9pt;margin-top:25.75pt;width:11.2pt;height:10.4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081E88" w14:paraId="446A21C2" w14:textId="77777777" w:rsidTr="00081E88">
        <w:trPr>
          <w:trHeight w:val="791"/>
        </w:trPr>
        <w:tc>
          <w:tcPr>
            <w:tcW w:w="3965" w:type="dxa"/>
          </w:tcPr>
          <w:p w14:paraId="5DAEDF7D" w14:textId="00C7BE2B" w:rsidR="00081E88" w:rsidRPr="00987303" w:rsidRDefault="00081E88" w:rsidP="00941340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</w:rPr>
            </w:pPr>
            <w:r>
              <w:t xml:space="preserve">Performance of these tasks was an </w:t>
            </w:r>
            <w:r w:rsidRPr="00925394">
              <w:rPr>
                <w:b/>
                <w:bCs/>
              </w:rPr>
              <w:t>enjoyable way to practice skills</w:t>
            </w:r>
            <w:r>
              <w:t xml:space="preserve"> applicable to rigid rhinoscopy</w:t>
            </w:r>
          </w:p>
        </w:tc>
        <w:tc>
          <w:tcPr>
            <w:tcW w:w="1082" w:type="dxa"/>
          </w:tcPr>
          <w:p w14:paraId="18C0AD88" w14:textId="75C96F0D" w:rsidR="00081E88" w:rsidRDefault="00081E88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4BB63AE9" wp14:editId="0D1A9A0C">
                      <wp:simplePos x="0" y="0"/>
                      <wp:positionH relativeFrom="column">
                        <wp:posOffset>187960</wp:posOffset>
                      </wp:positionH>
                      <wp:positionV relativeFrom="paragraph">
                        <wp:posOffset>233680</wp:posOffset>
                      </wp:positionV>
                      <wp:extent cx="142240" cy="132080"/>
                      <wp:effectExtent l="0" t="0" r="10160" b="20320"/>
                      <wp:wrapNone/>
                      <wp:docPr id="64" name="Connector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2FEF46" id="Connector 64" o:spid="_x0000_s1026" type="#_x0000_t120" style="position:absolute;margin-left:14.8pt;margin-top:18.4pt;width:11.2pt;height:10.4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41" w:type="dxa"/>
          </w:tcPr>
          <w:p w14:paraId="32CDFC32" w14:textId="41390593" w:rsidR="00081E88" w:rsidRDefault="00081E88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43979E9C" wp14:editId="509481CB">
                      <wp:simplePos x="0" y="0"/>
                      <wp:positionH relativeFrom="column">
                        <wp:posOffset>264160</wp:posOffset>
                      </wp:positionH>
                      <wp:positionV relativeFrom="paragraph">
                        <wp:posOffset>233680</wp:posOffset>
                      </wp:positionV>
                      <wp:extent cx="142240" cy="132080"/>
                      <wp:effectExtent l="0" t="0" r="10160" b="20320"/>
                      <wp:wrapNone/>
                      <wp:docPr id="70" name="Connector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C7E7FA" id="Connector 70" o:spid="_x0000_s1026" type="#_x0000_t120" style="position:absolute;margin-left:20.8pt;margin-top:18.4pt;width:11.2pt;height:10.4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13" w:type="dxa"/>
          </w:tcPr>
          <w:p w14:paraId="6E4B2E6F" w14:textId="131E7DF5" w:rsidR="00081E88" w:rsidRDefault="00081E88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3B54E73F" wp14:editId="05218AB1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234315</wp:posOffset>
                      </wp:positionV>
                      <wp:extent cx="142240" cy="132080"/>
                      <wp:effectExtent l="0" t="0" r="10160" b="7620"/>
                      <wp:wrapNone/>
                      <wp:docPr id="82" name="Connector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B3608F" id="Connector 82" o:spid="_x0000_s1026" type="#_x0000_t120" style="position:absolute;margin-left:11.3pt;margin-top:18.45pt;width:11.2pt;height:10.4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04" w:type="dxa"/>
          </w:tcPr>
          <w:p w14:paraId="554147BE" w14:textId="1AA17E97" w:rsidR="00081E88" w:rsidRDefault="00081E88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40821FCD" wp14:editId="7BE3601E">
                      <wp:simplePos x="0" y="0"/>
                      <wp:positionH relativeFrom="column">
                        <wp:posOffset>216535</wp:posOffset>
                      </wp:positionH>
                      <wp:positionV relativeFrom="paragraph">
                        <wp:posOffset>234315</wp:posOffset>
                      </wp:positionV>
                      <wp:extent cx="142240" cy="132080"/>
                      <wp:effectExtent l="0" t="0" r="10160" b="20320"/>
                      <wp:wrapNone/>
                      <wp:docPr id="88" name="Connector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722EB0" id="Connector 88" o:spid="_x0000_s1026" type="#_x0000_t120" style="position:absolute;margin-left:17.05pt;margin-top:18.45pt;width:11.2pt;height:10.4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081E88" w14:paraId="488AF389" w14:textId="77777777" w:rsidTr="00081E88">
        <w:trPr>
          <w:trHeight w:val="719"/>
        </w:trPr>
        <w:tc>
          <w:tcPr>
            <w:tcW w:w="3965" w:type="dxa"/>
          </w:tcPr>
          <w:p w14:paraId="369DF23C" w14:textId="2FEE2C58" w:rsidR="00081E88" w:rsidRPr="00987303" w:rsidRDefault="00081E88" w:rsidP="00941340">
            <w:pPr>
              <w:pStyle w:val="ListParagraph"/>
              <w:numPr>
                <w:ilvl w:val="0"/>
                <w:numId w:val="18"/>
              </w:numPr>
            </w:pPr>
            <w:r>
              <w:t xml:space="preserve">Performance of these tasks was a </w:t>
            </w:r>
            <w:r w:rsidRPr="00925394">
              <w:rPr>
                <w:b/>
                <w:bCs/>
              </w:rPr>
              <w:t>frustrating way to practice skills</w:t>
            </w:r>
            <w:r>
              <w:t xml:space="preserve"> applicable to rigid rhinoscopy</w:t>
            </w:r>
          </w:p>
        </w:tc>
        <w:tc>
          <w:tcPr>
            <w:tcW w:w="1082" w:type="dxa"/>
          </w:tcPr>
          <w:p w14:paraId="6462AAB5" w14:textId="1332EB1B" w:rsidR="00081E88" w:rsidRDefault="00081E88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237220E9" wp14:editId="10255494">
                      <wp:simplePos x="0" y="0"/>
                      <wp:positionH relativeFrom="column">
                        <wp:posOffset>187960</wp:posOffset>
                      </wp:positionH>
                      <wp:positionV relativeFrom="paragraph">
                        <wp:posOffset>178435</wp:posOffset>
                      </wp:positionV>
                      <wp:extent cx="142240" cy="132080"/>
                      <wp:effectExtent l="0" t="0" r="10160" b="20320"/>
                      <wp:wrapNone/>
                      <wp:docPr id="1" name="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206334" id="Connector 1" o:spid="_x0000_s1026" type="#_x0000_t120" style="position:absolute;margin-left:14.8pt;margin-top:14.05pt;width:11.2pt;height:10.4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41" w:type="dxa"/>
          </w:tcPr>
          <w:p w14:paraId="383BC376" w14:textId="03E1B35E" w:rsidR="00081E88" w:rsidRDefault="00081E88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04AAD220" wp14:editId="6BC38999">
                      <wp:simplePos x="0" y="0"/>
                      <wp:positionH relativeFrom="column">
                        <wp:posOffset>252730</wp:posOffset>
                      </wp:positionH>
                      <wp:positionV relativeFrom="paragraph">
                        <wp:posOffset>208915</wp:posOffset>
                      </wp:positionV>
                      <wp:extent cx="142240" cy="132080"/>
                      <wp:effectExtent l="0" t="0" r="10160" b="20320"/>
                      <wp:wrapNone/>
                      <wp:docPr id="3" name="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67D2EA" id="Connector 3" o:spid="_x0000_s1026" type="#_x0000_t120" style="position:absolute;margin-left:19.9pt;margin-top:16.45pt;width:11.2pt;height:10.4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13" w:type="dxa"/>
          </w:tcPr>
          <w:p w14:paraId="3F837DBD" w14:textId="5ACB3029" w:rsidR="00081E88" w:rsidRDefault="00081E88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3CF8CB9D" wp14:editId="05C7B46B">
                      <wp:simplePos x="0" y="0"/>
                      <wp:positionH relativeFrom="column">
                        <wp:posOffset>165511</wp:posOffset>
                      </wp:positionH>
                      <wp:positionV relativeFrom="paragraph">
                        <wp:posOffset>216891</wp:posOffset>
                      </wp:positionV>
                      <wp:extent cx="142240" cy="132080"/>
                      <wp:effectExtent l="0" t="0" r="10160" b="20320"/>
                      <wp:wrapNone/>
                      <wp:docPr id="83" name="Connector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0CEDAA" id="Connector 83" o:spid="_x0000_s1026" type="#_x0000_t120" style="position:absolute;margin-left:13.05pt;margin-top:17.1pt;width:11.2pt;height:10.4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104" w:type="dxa"/>
          </w:tcPr>
          <w:p w14:paraId="327B8ADC" w14:textId="00D8C051" w:rsidR="00081E88" w:rsidRDefault="00081E88" w:rsidP="006059E2">
            <w:pPr>
              <w:pStyle w:val="ListParagraph"/>
              <w:ind w:left="0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165692C9" wp14:editId="2DC5D496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208915</wp:posOffset>
                      </wp:positionV>
                      <wp:extent cx="142240" cy="132080"/>
                      <wp:effectExtent l="0" t="0" r="10160" b="7620"/>
                      <wp:wrapNone/>
                      <wp:docPr id="4" name="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32080"/>
                              </a:xfrm>
                              <a:prstGeom prst="flowChartConnector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5D99C1" id="Connector 4" o:spid="_x0000_s1026" type="#_x0000_t120" style="position:absolute;margin-left:18.8pt;margin-top:16.45pt;width:11.2pt;height:10.4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" filled="f" strokecolor="black [3213]" strokeweight="1pt">
                      <v:stroke joinstyle="miter"/>
                    </v:shape>
                  </w:pict>
                </mc:Fallback>
              </mc:AlternateContent>
            </w:r>
          </w:p>
        </w:tc>
      </w:tr>
    </w:tbl>
    <w:p w14:paraId="62B3266F" w14:textId="77777777" w:rsidR="00A56DF5" w:rsidRDefault="00A56DF5" w:rsidP="00760692"/>
    <w:p w14:paraId="396BB06C" w14:textId="3326C1D0" w:rsidR="005201E9" w:rsidRDefault="005D7D8F" w:rsidP="00FE03FD">
      <w:pPr>
        <w:pStyle w:val="ListParagraph"/>
        <w:numPr>
          <w:ilvl w:val="0"/>
          <w:numId w:val="18"/>
        </w:numPr>
      </w:pPr>
      <w:r>
        <w:t xml:space="preserve">What aspects of this model did you find particularly applicable to the training of </w:t>
      </w:r>
      <w:r w:rsidR="00371049">
        <w:t>novices i</w:t>
      </w:r>
      <w:r>
        <w:t>n canine rhinoscopy?</w:t>
      </w:r>
    </w:p>
    <w:p w14:paraId="5DFCCE4C" w14:textId="70657B16" w:rsidR="004B2A06" w:rsidRDefault="005201E9" w:rsidP="004B2A06">
      <w:pPr>
        <w:pStyle w:val="ListParagraph"/>
      </w:pPr>
      <w:r>
        <w:t>______________________________________________________________________________________________________________</w:t>
      </w:r>
      <w:r w:rsidR="004B2A06">
        <w:t>__________________________________________________________________________________________________________</w:t>
      </w:r>
    </w:p>
    <w:p w14:paraId="704137D7" w14:textId="77777777" w:rsidR="005201E9" w:rsidRDefault="005201E9" w:rsidP="005201E9"/>
    <w:p w14:paraId="47C5012E" w14:textId="57634CBC" w:rsidR="005201E9" w:rsidRDefault="005D7D8F" w:rsidP="00FE03FD">
      <w:pPr>
        <w:pStyle w:val="ListParagraph"/>
        <w:numPr>
          <w:ilvl w:val="0"/>
          <w:numId w:val="18"/>
        </w:numPr>
      </w:pPr>
      <w:r>
        <w:t>What aspects of this model would you change if you had the opportunity and why?</w:t>
      </w:r>
    </w:p>
    <w:p w14:paraId="47BF1329" w14:textId="2FFC73BD" w:rsidR="004B2A06" w:rsidRDefault="004B2A06" w:rsidP="00941340">
      <w:pPr>
        <w:pStyle w:val="ListParagraph"/>
      </w:pPr>
      <w:r>
        <w:t>______________________________________________________________________________</w:t>
      </w:r>
      <w:r w:rsidR="00941340">
        <w:t>____________________________</w:t>
      </w:r>
      <w:r>
        <w:t>_______________________________________________________________________</w:t>
      </w:r>
      <w:r w:rsidR="00941340">
        <w:t>_______________________________________</w:t>
      </w:r>
    </w:p>
    <w:p w14:paraId="45A41EBF" w14:textId="77777777" w:rsidR="005201E9" w:rsidRDefault="005201E9" w:rsidP="004B2A06"/>
    <w:p w14:paraId="3121A67B" w14:textId="50A28611" w:rsidR="00191CB5" w:rsidRDefault="005D7D8F" w:rsidP="00F90CD3">
      <w:pPr>
        <w:pStyle w:val="ListParagraph"/>
        <w:numPr>
          <w:ilvl w:val="0"/>
          <w:numId w:val="18"/>
        </w:numPr>
      </w:pPr>
      <w:r>
        <w:t>Please provide any additional feedback</w:t>
      </w:r>
      <w:r w:rsidR="004B202A">
        <w:t xml:space="preserve"> on the model or exercises.  Feel free to continue any comments on the back of this sheet.</w:t>
      </w:r>
      <w:r>
        <w:t xml:space="preserve"> </w:t>
      </w:r>
    </w:p>
    <w:p w14:paraId="443F9753" w14:textId="53A46329" w:rsidR="007C5744" w:rsidRDefault="00EC6FD6" w:rsidP="007C2913">
      <w:pPr>
        <w:pStyle w:val="ListParagraph"/>
      </w:pPr>
      <w:r>
        <w:t>________________________________________________________________________________________________________________________________________________________________________________________________________________________</w:t>
      </w:r>
    </w:p>
    <w:sectPr w:rsidR="007C5744" w:rsidSect="009B7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A642A"/>
    <w:multiLevelType w:val="hybridMultilevel"/>
    <w:tmpl w:val="DF60F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A7655"/>
    <w:multiLevelType w:val="hybridMultilevel"/>
    <w:tmpl w:val="E0885BD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CD87256"/>
    <w:multiLevelType w:val="hybridMultilevel"/>
    <w:tmpl w:val="95346CA4"/>
    <w:lvl w:ilvl="0" w:tplc="27ECFDB4">
      <w:start w:val="1"/>
      <w:numFmt w:val="decimal"/>
      <w:lvlText w:val="%1"/>
      <w:lvlJc w:val="left"/>
      <w:pPr>
        <w:ind w:left="5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120" w:hanging="360"/>
      </w:pPr>
    </w:lvl>
    <w:lvl w:ilvl="2" w:tplc="0409001B" w:tentative="1">
      <w:start w:val="1"/>
      <w:numFmt w:val="lowerRoman"/>
      <w:lvlText w:val="%3."/>
      <w:lvlJc w:val="right"/>
      <w:pPr>
        <w:ind w:left="6840" w:hanging="180"/>
      </w:pPr>
    </w:lvl>
    <w:lvl w:ilvl="3" w:tplc="0409000F" w:tentative="1">
      <w:start w:val="1"/>
      <w:numFmt w:val="decimal"/>
      <w:lvlText w:val="%4."/>
      <w:lvlJc w:val="left"/>
      <w:pPr>
        <w:ind w:left="7560" w:hanging="360"/>
      </w:pPr>
    </w:lvl>
    <w:lvl w:ilvl="4" w:tplc="04090019" w:tentative="1">
      <w:start w:val="1"/>
      <w:numFmt w:val="lowerLetter"/>
      <w:lvlText w:val="%5."/>
      <w:lvlJc w:val="left"/>
      <w:pPr>
        <w:ind w:left="8280" w:hanging="360"/>
      </w:pPr>
    </w:lvl>
    <w:lvl w:ilvl="5" w:tplc="0409001B" w:tentative="1">
      <w:start w:val="1"/>
      <w:numFmt w:val="lowerRoman"/>
      <w:lvlText w:val="%6."/>
      <w:lvlJc w:val="right"/>
      <w:pPr>
        <w:ind w:left="9000" w:hanging="180"/>
      </w:pPr>
    </w:lvl>
    <w:lvl w:ilvl="6" w:tplc="0409000F" w:tentative="1">
      <w:start w:val="1"/>
      <w:numFmt w:val="decimal"/>
      <w:lvlText w:val="%7."/>
      <w:lvlJc w:val="left"/>
      <w:pPr>
        <w:ind w:left="9720" w:hanging="360"/>
      </w:pPr>
    </w:lvl>
    <w:lvl w:ilvl="7" w:tplc="04090019" w:tentative="1">
      <w:start w:val="1"/>
      <w:numFmt w:val="lowerLetter"/>
      <w:lvlText w:val="%8."/>
      <w:lvlJc w:val="left"/>
      <w:pPr>
        <w:ind w:left="10440" w:hanging="360"/>
      </w:pPr>
    </w:lvl>
    <w:lvl w:ilvl="8" w:tplc="0409001B" w:tentative="1">
      <w:start w:val="1"/>
      <w:numFmt w:val="lowerRoman"/>
      <w:lvlText w:val="%9."/>
      <w:lvlJc w:val="right"/>
      <w:pPr>
        <w:ind w:left="11160" w:hanging="180"/>
      </w:pPr>
    </w:lvl>
  </w:abstractNum>
  <w:abstractNum w:abstractNumId="3" w15:restartNumberingAfterBreak="0">
    <w:nsid w:val="12FC76E4"/>
    <w:multiLevelType w:val="hybridMultilevel"/>
    <w:tmpl w:val="DF60F7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E538C7"/>
    <w:multiLevelType w:val="hybridMultilevel"/>
    <w:tmpl w:val="66D80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D177E4"/>
    <w:multiLevelType w:val="hybridMultilevel"/>
    <w:tmpl w:val="66D80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355391"/>
    <w:multiLevelType w:val="hybridMultilevel"/>
    <w:tmpl w:val="84D0C068"/>
    <w:lvl w:ilvl="0" w:tplc="8BB087AE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2B2D1597"/>
    <w:multiLevelType w:val="hybridMultilevel"/>
    <w:tmpl w:val="C3FE80B0"/>
    <w:lvl w:ilvl="0" w:tplc="12D6DE9C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3632576A"/>
    <w:multiLevelType w:val="hybridMultilevel"/>
    <w:tmpl w:val="DC845946"/>
    <w:lvl w:ilvl="0" w:tplc="09B83A32">
      <w:start w:val="1"/>
      <w:numFmt w:val="lowerLetter"/>
      <w:lvlText w:val="%1.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9" w15:restartNumberingAfterBreak="0">
    <w:nsid w:val="373C35F3"/>
    <w:multiLevelType w:val="hybridMultilevel"/>
    <w:tmpl w:val="BE4CE1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5E0D1D2">
      <w:start w:val="1"/>
      <w:numFmt w:val="lowerLetter"/>
      <w:lvlText w:val="%3."/>
      <w:lvlJc w:val="right"/>
      <w:pPr>
        <w:ind w:left="2160" w:hanging="180"/>
      </w:pPr>
      <w:rPr>
        <w:rFonts w:asciiTheme="minorHAnsi" w:eastAsiaTheme="minorHAnsi" w:hAnsiTheme="minorHAnsi" w:cstheme="minorBidi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966345"/>
    <w:multiLevelType w:val="hybridMultilevel"/>
    <w:tmpl w:val="66D80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A67D3E"/>
    <w:multiLevelType w:val="hybridMultilevel"/>
    <w:tmpl w:val="DCF8B118"/>
    <w:lvl w:ilvl="0" w:tplc="C5782214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6A285232"/>
    <w:multiLevelType w:val="hybridMultilevel"/>
    <w:tmpl w:val="66D80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EC7E9C"/>
    <w:multiLevelType w:val="hybridMultilevel"/>
    <w:tmpl w:val="9306E2F8"/>
    <w:lvl w:ilvl="0" w:tplc="8EAA8A78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72DF27D6"/>
    <w:multiLevelType w:val="hybridMultilevel"/>
    <w:tmpl w:val="66D80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A13E13"/>
    <w:multiLevelType w:val="hybridMultilevel"/>
    <w:tmpl w:val="441E9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726620"/>
    <w:multiLevelType w:val="hybridMultilevel"/>
    <w:tmpl w:val="66D80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1C5FEA"/>
    <w:multiLevelType w:val="hybridMultilevel"/>
    <w:tmpl w:val="D8804AD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7EA66B19"/>
    <w:multiLevelType w:val="hybridMultilevel"/>
    <w:tmpl w:val="ECFE580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091588547">
    <w:abstractNumId w:val="9"/>
  </w:num>
  <w:num w:numId="2" w16cid:durableId="498347458">
    <w:abstractNumId w:val="1"/>
  </w:num>
  <w:num w:numId="3" w16cid:durableId="329909332">
    <w:abstractNumId w:val="17"/>
  </w:num>
  <w:num w:numId="4" w16cid:durableId="1733891183">
    <w:abstractNumId w:val="18"/>
  </w:num>
  <w:num w:numId="5" w16cid:durableId="1342203011">
    <w:abstractNumId w:val="10"/>
  </w:num>
  <w:num w:numId="6" w16cid:durableId="80106777">
    <w:abstractNumId w:val="15"/>
  </w:num>
  <w:num w:numId="7" w16cid:durableId="199827364">
    <w:abstractNumId w:val="7"/>
  </w:num>
  <w:num w:numId="8" w16cid:durableId="1576934810">
    <w:abstractNumId w:val="2"/>
  </w:num>
  <w:num w:numId="9" w16cid:durableId="1063599367">
    <w:abstractNumId w:val="11"/>
  </w:num>
  <w:num w:numId="10" w16cid:durableId="1514101635">
    <w:abstractNumId w:val="13"/>
  </w:num>
  <w:num w:numId="11" w16cid:durableId="1163355666">
    <w:abstractNumId w:val="6"/>
  </w:num>
  <w:num w:numId="12" w16cid:durableId="1618949124">
    <w:abstractNumId w:val="8"/>
  </w:num>
  <w:num w:numId="13" w16cid:durableId="1695300766">
    <w:abstractNumId w:val="5"/>
  </w:num>
  <w:num w:numId="14" w16cid:durableId="1552689561">
    <w:abstractNumId w:val="4"/>
  </w:num>
  <w:num w:numId="15" w16cid:durableId="714692949">
    <w:abstractNumId w:val="14"/>
  </w:num>
  <w:num w:numId="16" w16cid:durableId="461118007">
    <w:abstractNumId w:val="16"/>
  </w:num>
  <w:num w:numId="17" w16cid:durableId="1934705525">
    <w:abstractNumId w:val="12"/>
  </w:num>
  <w:num w:numId="18" w16cid:durableId="637733021">
    <w:abstractNumId w:val="3"/>
  </w:num>
  <w:num w:numId="19" w16cid:durableId="16165966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744"/>
    <w:rsid w:val="000022D9"/>
    <w:rsid w:val="00003E06"/>
    <w:rsid w:val="00081E88"/>
    <w:rsid w:val="00087C29"/>
    <w:rsid w:val="000952AB"/>
    <w:rsid w:val="000D6F97"/>
    <w:rsid w:val="0013318A"/>
    <w:rsid w:val="001669EC"/>
    <w:rsid w:val="00173AB5"/>
    <w:rsid w:val="001803B2"/>
    <w:rsid w:val="0018599D"/>
    <w:rsid w:val="00191CB5"/>
    <w:rsid w:val="001B0689"/>
    <w:rsid w:val="001F2E83"/>
    <w:rsid w:val="00222094"/>
    <w:rsid w:val="002279EA"/>
    <w:rsid w:val="00242646"/>
    <w:rsid w:val="00251253"/>
    <w:rsid w:val="002524C3"/>
    <w:rsid w:val="002679A3"/>
    <w:rsid w:val="00277227"/>
    <w:rsid w:val="00287C8E"/>
    <w:rsid w:val="002E654D"/>
    <w:rsid w:val="00307EBD"/>
    <w:rsid w:val="00332C64"/>
    <w:rsid w:val="00361AAD"/>
    <w:rsid w:val="00371049"/>
    <w:rsid w:val="00376F74"/>
    <w:rsid w:val="003C42FB"/>
    <w:rsid w:val="003F3AB3"/>
    <w:rsid w:val="004039B5"/>
    <w:rsid w:val="00413FA6"/>
    <w:rsid w:val="00474E16"/>
    <w:rsid w:val="004A412F"/>
    <w:rsid w:val="004B202A"/>
    <w:rsid w:val="004B2A06"/>
    <w:rsid w:val="004F10B1"/>
    <w:rsid w:val="0050658F"/>
    <w:rsid w:val="005201E9"/>
    <w:rsid w:val="005337B0"/>
    <w:rsid w:val="00565639"/>
    <w:rsid w:val="005B4E6C"/>
    <w:rsid w:val="005D7D8F"/>
    <w:rsid w:val="006000BC"/>
    <w:rsid w:val="00602637"/>
    <w:rsid w:val="0062356B"/>
    <w:rsid w:val="00662B0B"/>
    <w:rsid w:val="00663389"/>
    <w:rsid w:val="0066488A"/>
    <w:rsid w:val="006E314E"/>
    <w:rsid w:val="006F7BE5"/>
    <w:rsid w:val="007001B4"/>
    <w:rsid w:val="00703EAE"/>
    <w:rsid w:val="0072676F"/>
    <w:rsid w:val="00756962"/>
    <w:rsid w:val="00760692"/>
    <w:rsid w:val="00774AA1"/>
    <w:rsid w:val="007A43E4"/>
    <w:rsid w:val="007C2913"/>
    <w:rsid w:val="007C5744"/>
    <w:rsid w:val="007E76B1"/>
    <w:rsid w:val="007F2B01"/>
    <w:rsid w:val="00835C46"/>
    <w:rsid w:val="00880DB7"/>
    <w:rsid w:val="008B455D"/>
    <w:rsid w:val="008D3515"/>
    <w:rsid w:val="008F5C50"/>
    <w:rsid w:val="00925394"/>
    <w:rsid w:val="00941340"/>
    <w:rsid w:val="009667B8"/>
    <w:rsid w:val="00987303"/>
    <w:rsid w:val="0099577F"/>
    <w:rsid w:val="009A75EF"/>
    <w:rsid w:val="009B7174"/>
    <w:rsid w:val="009E7B8C"/>
    <w:rsid w:val="00A3020E"/>
    <w:rsid w:val="00A56DF5"/>
    <w:rsid w:val="00AB1CE1"/>
    <w:rsid w:val="00AB6372"/>
    <w:rsid w:val="00AC5BD3"/>
    <w:rsid w:val="00AC7E46"/>
    <w:rsid w:val="00AF37DD"/>
    <w:rsid w:val="00B0082A"/>
    <w:rsid w:val="00B036A0"/>
    <w:rsid w:val="00B41A91"/>
    <w:rsid w:val="00B62009"/>
    <w:rsid w:val="00B65B99"/>
    <w:rsid w:val="00B81D2A"/>
    <w:rsid w:val="00B83758"/>
    <w:rsid w:val="00B907A0"/>
    <w:rsid w:val="00B924E3"/>
    <w:rsid w:val="00BA45D9"/>
    <w:rsid w:val="00BB61E1"/>
    <w:rsid w:val="00C279DB"/>
    <w:rsid w:val="00C353A1"/>
    <w:rsid w:val="00C41E25"/>
    <w:rsid w:val="00C60B04"/>
    <w:rsid w:val="00C809CC"/>
    <w:rsid w:val="00C93C3E"/>
    <w:rsid w:val="00CA3C56"/>
    <w:rsid w:val="00CF6385"/>
    <w:rsid w:val="00D0094B"/>
    <w:rsid w:val="00D52AE3"/>
    <w:rsid w:val="00D564A2"/>
    <w:rsid w:val="00D752B5"/>
    <w:rsid w:val="00DA260B"/>
    <w:rsid w:val="00DC704A"/>
    <w:rsid w:val="00DE5D6B"/>
    <w:rsid w:val="00E12A87"/>
    <w:rsid w:val="00E664BE"/>
    <w:rsid w:val="00EA111C"/>
    <w:rsid w:val="00EB4E48"/>
    <w:rsid w:val="00EC6FD6"/>
    <w:rsid w:val="00ED7738"/>
    <w:rsid w:val="00F02D2F"/>
    <w:rsid w:val="00F2334B"/>
    <w:rsid w:val="00F506E1"/>
    <w:rsid w:val="00F64FC4"/>
    <w:rsid w:val="00F72642"/>
    <w:rsid w:val="00F74135"/>
    <w:rsid w:val="00F85C30"/>
    <w:rsid w:val="00F86205"/>
    <w:rsid w:val="00FD6B97"/>
    <w:rsid w:val="00FE0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E3010"/>
  <w15:chartTrackingRefBased/>
  <w15:docId w15:val="{AB75449E-B966-E64F-B732-AECC4B2F7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1E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574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201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8F5C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C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C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C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C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C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C5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1CE1"/>
  </w:style>
  <w:style w:type="table" w:styleId="TableGrid">
    <w:name w:val="Table Grid"/>
    <w:basedOn w:val="TableNormal"/>
    <w:uiPriority w:val="39"/>
    <w:rsid w:val="00F233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3BB21-7B7D-4B8D-B883-B62EE1857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Sabatino</dc:creator>
  <cp:keywords/>
  <dc:description/>
  <cp:lastModifiedBy>Bethany R. Sabatino</cp:lastModifiedBy>
  <cp:revision>2</cp:revision>
  <cp:lastPrinted>2021-03-03T20:10:00Z</cp:lastPrinted>
  <dcterms:created xsi:type="dcterms:W3CDTF">2023-12-14T21:30:00Z</dcterms:created>
  <dcterms:modified xsi:type="dcterms:W3CDTF">2023-12-14T21:30:00Z</dcterms:modified>
</cp:coreProperties>
</file>